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6FBC1" w14:textId="48B6F347" w:rsidR="00B57F25" w:rsidRPr="006C0D94" w:rsidRDefault="00315BCA" w:rsidP="00F346E0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Multimedia </w:t>
      </w:r>
      <w:r w:rsidR="00F346E0" w:rsidRPr="006C0D94">
        <w:rPr>
          <w:rFonts w:cstheme="minorHAnsi"/>
          <w:b/>
          <w:bCs/>
        </w:rPr>
        <w:t>Appendix 1</w:t>
      </w:r>
    </w:p>
    <w:p w14:paraId="48C56043" w14:textId="20AC86CC" w:rsidR="006C0D94" w:rsidRDefault="00F346E0" w:rsidP="00F346E0">
      <w:pPr>
        <w:rPr>
          <w:rFonts w:cstheme="minorHAnsi"/>
          <w:b/>
          <w:bCs/>
          <w:u w:val="single"/>
        </w:rPr>
      </w:pPr>
      <w:r w:rsidRPr="006C0D94">
        <w:rPr>
          <w:rFonts w:cstheme="minorHAnsi"/>
          <w:b/>
          <w:bCs/>
          <w:u w:val="single"/>
        </w:rPr>
        <w:t>Preintervention Surve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799"/>
        <w:gridCol w:w="2268"/>
      </w:tblGrid>
      <w:tr w:rsidR="00BF4C6E" w:rsidRPr="00692676" w14:paraId="1D019BDC" w14:textId="77777777" w:rsidTr="00BF4C6E">
        <w:tc>
          <w:tcPr>
            <w:tcW w:w="6799" w:type="dxa"/>
          </w:tcPr>
          <w:p w14:paraId="4F098CD2" w14:textId="23BAC1FC" w:rsidR="006C0D94" w:rsidRPr="00692676" w:rsidRDefault="00AC3791" w:rsidP="00314C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92676">
              <w:rPr>
                <w:rFonts w:cstheme="minorHAnsi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2268" w:type="dxa"/>
          </w:tcPr>
          <w:p w14:paraId="3C6C2CDB" w14:textId="14666066" w:rsidR="006C0D94" w:rsidRPr="00692676" w:rsidRDefault="00314C1D" w:rsidP="00314C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92676">
              <w:rPr>
                <w:rFonts w:cstheme="minorHAnsi"/>
                <w:b/>
                <w:bCs/>
                <w:sz w:val="18"/>
                <w:szCs w:val="18"/>
              </w:rPr>
              <w:t>Response</w:t>
            </w:r>
          </w:p>
        </w:tc>
      </w:tr>
      <w:tr w:rsidR="00BF4C6E" w:rsidRPr="00692676" w14:paraId="7726F15D" w14:textId="77777777" w:rsidTr="00BF4C6E">
        <w:tc>
          <w:tcPr>
            <w:tcW w:w="6799" w:type="dxa"/>
          </w:tcPr>
          <w:p w14:paraId="61C519A4" w14:textId="664C1675" w:rsidR="006C0D94" w:rsidRPr="00692676" w:rsidRDefault="00314C1D" w:rsidP="00314C1D">
            <w:pPr>
              <w:rPr>
                <w:rFonts w:cstheme="minorHAnsi"/>
                <w:sz w:val="18"/>
                <w:szCs w:val="18"/>
              </w:rPr>
            </w:pPr>
            <w:r w:rsidRPr="00692676">
              <w:rPr>
                <w:rFonts w:cstheme="minorHAnsi"/>
                <w:sz w:val="18"/>
                <w:szCs w:val="18"/>
              </w:rPr>
              <w:t xml:space="preserve">What is your age in years? </w:t>
            </w:r>
          </w:p>
        </w:tc>
        <w:tc>
          <w:tcPr>
            <w:tcW w:w="2268" w:type="dxa"/>
          </w:tcPr>
          <w:p w14:paraId="617596CC" w14:textId="3827C415" w:rsidR="006C0D94" w:rsidRPr="00692676" w:rsidRDefault="006C0D94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</w:tr>
      <w:tr w:rsidR="00BF4C6E" w:rsidRPr="00692676" w14:paraId="0E84894B" w14:textId="77777777" w:rsidTr="00BF4C6E">
        <w:tc>
          <w:tcPr>
            <w:tcW w:w="6799" w:type="dxa"/>
          </w:tcPr>
          <w:p w14:paraId="2C067426" w14:textId="3516B333" w:rsidR="006C0D94" w:rsidRPr="00692676" w:rsidRDefault="00314C1D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What best describes your gender?</w:t>
            </w:r>
          </w:p>
        </w:tc>
        <w:tc>
          <w:tcPr>
            <w:tcW w:w="2268" w:type="dxa"/>
          </w:tcPr>
          <w:p w14:paraId="71C8A464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Male</w:t>
            </w:r>
          </w:p>
          <w:p w14:paraId="69D882D2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Female</w:t>
            </w:r>
          </w:p>
          <w:p w14:paraId="0EA296EC" w14:textId="6ADE365D" w:rsidR="006C0D94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Prefer to self-describe  </w:t>
            </w:r>
          </w:p>
        </w:tc>
      </w:tr>
      <w:tr w:rsidR="00BF4C6E" w:rsidRPr="00692676" w14:paraId="3B9B77A3" w14:textId="77777777" w:rsidTr="00BF4C6E">
        <w:tc>
          <w:tcPr>
            <w:tcW w:w="6799" w:type="dxa"/>
          </w:tcPr>
          <w:p w14:paraId="0D93C682" w14:textId="53455E91" w:rsidR="006C0D94" w:rsidRPr="00D419A2" w:rsidRDefault="00314C1D" w:rsidP="00314C1D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D419A2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Which band are you?</w:t>
            </w:r>
          </w:p>
        </w:tc>
        <w:tc>
          <w:tcPr>
            <w:tcW w:w="2268" w:type="dxa"/>
          </w:tcPr>
          <w:p w14:paraId="6AFECF1C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Band 5</w:t>
            </w:r>
          </w:p>
          <w:p w14:paraId="438024C0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Band 6</w:t>
            </w:r>
          </w:p>
          <w:p w14:paraId="2F94A9F9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Band 7</w:t>
            </w:r>
          </w:p>
          <w:p w14:paraId="1A748037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Band 8a/8b/8c/8d</w:t>
            </w:r>
          </w:p>
          <w:p w14:paraId="79332EE8" w14:textId="668BC0E8" w:rsidR="006C0D94" w:rsidRPr="00692676" w:rsidRDefault="00314C1D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Other</w:t>
            </w:r>
          </w:p>
        </w:tc>
      </w:tr>
      <w:tr w:rsidR="00BF4C6E" w:rsidRPr="00692676" w14:paraId="2D0E0236" w14:textId="77777777" w:rsidTr="00BF4C6E">
        <w:tc>
          <w:tcPr>
            <w:tcW w:w="6799" w:type="dxa"/>
          </w:tcPr>
          <w:p w14:paraId="56497DB5" w14:textId="4FAA9014" w:rsidR="006C0D94" w:rsidRPr="00D419A2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419A2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How many years have you been working in your profession? </w:t>
            </w:r>
          </w:p>
        </w:tc>
        <w:tc>
          <w:tcPr>
            <w:tcW w:w="2268" w:type="dxa"/>
          </w:tcPr>
          <w:p w14:paraId="5C686C42" w14:textId="77777777" w:rsidR="006C0D94" w:rsidRPr="00692676" w:rsidRDefault="006C0D94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</w:tr>
      <w:tr w:rsidR="00BF4C6E" w:rsidRPr="00692676" w14:paraId="47447B64" w14:textId="77777777" w:rsidTr="00BF4C6E">
        <w:tc>
          <w:tcPr>
            <w:tcW w:w="6799" w:type="dxa"/>
          </w:tcPr>
          <w:p w14:paraId="0D778A1E" w14:textId="3B3F9CC5" w:rsidR="006C0D94" w:rsidRPr="00D419A2" w:rsidRDefault="00314C1D" w:rsidP="00314C1D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D419A2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What clinical setting do you work in?</w:t>
            </w:r>
          </w:p>
        </w:tc>
        <w:tc>
          <w:tcPr>
            <w:tcW w:w="2268" w:type="dxa"/>
          </w:tcPr>
          <w:p w14:paraId="282AD678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Forensics</w:t>
            </w:r>
          </w:p>
          <w:p w14:paraId="6816EBFB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Community</w:t>
            </w:r>
          </w:p>
          <w:p w14:paraId="7A69D236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Learning disabilities </w:t>
            </w:r>
          </w:p>
          <w:p w14:paraId="3DFA52BA" w14:textId="5267FD36" w:rsidR="006C0D94" w:rsidRPr="00692676" w:rsidRDefault="00314C1D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Corporate</w:t>
            </w:r>
          </w:p>
        </w:tc>
      </w:tr>
      <w:tr w:rsidR="00BF4C6E" w:rsidRPr="00692676" w14:paraId="1BD34EF5" w14:textId="77777777" w:rsidTr="00BF4C6E">
        <w:tc>
          <w:tcPr>
            <w:tcW w:w="6799" w:type="dxa"/>
          </w:tcPr>
          <w:p w14:paraId="293E92A8" w14:textId="66A445D5" w:rsidR="006C0D94" w:rsidRPr="00692676" w:rsidRDefault="00314C1D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What is your ethnicity?</w:t>
            </w:r>
          </w:p>
        </w:tc>
        <w:tc>
          <w:tcPr>
            <w:tcW w:w="2268" w:type="dxa"/>
          </w:tcPr>
          <w:p w14:paraId="72605E2C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White: British/Other white groups </w:t>
            </w:r>
          </w:p>
          <w:p w14:paraId="608CFD03" w14:textId="4AF18F51" w:rsidR="006C0D94" w:rsidRPr="00D419A2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Black: British/African/</w:t>
            </w:r>
            <w:r w:rsidR="00BF4C6E"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Caribbean/Other black groups</w:t>
            </w: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br/>
              <w:t>Asian: British/Indian/</w:t>
            </w:r>
            <w:r w:rsidR="00BF4C6E"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Pakistani/</w:t>
            </w:r>
            <w:r w:rsidR="00BF4C6E"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Bangladeshi/other Asian groups Chinese: British/Other Chinese groups</w:t>
            </w: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br/>
              <w:t>Other</w:t>
            </w: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br/>
              <w:t xml:space="preserve">Mixed </w:t>
            </w:r>
          </w:p>
        </w:tc>
      </w:tr>
      <w:tr w:rsidR="00BF4C6E" w:rsidRPr="00692676" w14:paraId="4C29DCF9" w14:textId="77777777" w:rsidTr="00BF4C6E">
        <w:tc>
          <w:tcPr>
            <w:tcW w:w="6799" w:type="dxa"/>
          </w:tcPr>
          <w:p w14:paraId="4E0DFB08" w14:textId="337FA6C1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This online tool aims to improve your personal resilience and wellbeing in the workplace. How useful do you feel this will be? </w:t>
            </w:r>
          </w:p>
          <w:p w14:paraId="1488D1F1" w14:textId="7FDC9DAF" w:rsidR="006C0D94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You will work with a mentor via the tool. How useful do you feel this will be? </w:t>
            </w:r>
          </w:p>
        </w:tc>
        <w:tc>
          <w:tcPr>
            <w:tcW w:w="2268" w:type="dxa"/>
          </w:tcPr>
          <w:p w14:paraId="7B5D6F89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ot useful at all</w:t>
            </w:r>
          </w:p>
          <w:p w14:paraId="4A5E468E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ot very useful</w:t>
            </w:r>
          </w:p>
          <w:p w14:paraId="4F83C9FE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Moderately useful</w:t>
            </w:r>
          </w:p>
          <w:p w14:paraId="6935943F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Largely useful</w:t>
            </w:r>
          </w:p>
          <w:p w14:paraId="5FEAC239" w14:textId="47852B80" w:rsidR="006C0D94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Extremely useful </w:t>
            </w:r>
          </w:p>
        </w:tc>
      </w:tr>
      <w:tr w:rsidR="00BF4C6E" w:rsidRPr="00692676" w14:paraId="40FD6014" w14:textId="77777777" w:rsidTr="00BF4C6E">
        <w:tc>
          <w:tcPr>
            <w:tcW w:w="6799" w:type="dxa"/>
          </w:tcPr>
          <w:p w14:paraId="7D0F153E" w14:textId="007767FA" w:rsidR="006C0D94" w:rsidRPr="00692676" w:rsidRDefault="00314C1D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How important do you feel it is to have personal resilience in your workplace?</w:t>
            </w:r>
          </w:p>
        </w:tc>
        <w:tc>
          <w:tcPr>
            <w:tcW w:w="2268" w:type="dxa"/>
          </w:tcPr>
          <w:p w14:paraId="4C6586DF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ot important at all</w:t>
            </w:r>
          </w:p>
          <w:p w14:paraId="416D31F8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ot very important</w:t>
            </w:r>
          </w:p>
          <w:p w14:paraId="3A184B98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Moderately important</w:t>
            </w:r>
          </w:p>
          <w:p w14:paraId="482BDAC7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Largely important</w:t>
            </w:r>
          </w:p>
          <w:p w14:paraId="46AEF517" w14:textId="426F7016" w:rsidR="006C0D94" w:rsidRPr="00692676" w:rsidRDefault="00314C1D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Extremely important</w:t>
            </w:r>
          </w:p>
        </w:tc>
      </w:tr>
      <w:tr w:rsidR="00BF4C6E" w:rsidRPr="00692676" w14:paraId="36C3C0AD" w14:textId="77777777" w:rsidTr="00BF4C6E">
        <w:tc>
          <w:tcPr>
            <w:tcW w:w="6799" w:type="dxa"/>
          </w:tcPr>
          <w:p w14:paraId="20CD6278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Below are some statements about resilience. Please select that answer that best describes you [40]: </w:t>
            </w:r>
          </w:p>
          <w:p w14:paraId="02474B19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 tend to bounce back quickly after hard times </w:t>
            </w:r>
          </w:p>
          <w:p w14:paraId="409A610F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 have a hard time making it through stressful events </w:t>
            </w:r>
          </w:p>
          <w:p w14:paraId="3C9607A4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t does not take me long to recover from a stressful event </w:t>
            </w:r>
          </w:p>
          <w:p w14:paraId="14752B90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t is hard for me to snap back when something bad happens </w:t>
            </w:r>
          </w:p>
          <w:p w14:paraId="33FA98A4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 usually come through difficult times with little trouble </w:t>
            </w:r>
          </w:p>
          <w:p w14:paraId="535BA83F" w14:textId="60E48828" w:rsidR="006C0D94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 tend to take a long time to get over set-backs in my life </w:t>
            </w:r>
          </w:p>
        </w:tc>
        <w:tc>
          <w:tcPr>
            <w:tcW w:w="2268" w:type="dxa"/>
          </w:tcPr>
          <w:p w14:paraId="12527E25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Strongly disagree</w:t>
            </w:r>
          </w:p>
          <w:p w14:paraId="41675806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Disagree</w:t>
            </w:r>
          </w:p>
          <w:p w14:paraId="7D4B6F4D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eutral</w:t>
            </w:r>
          </w:p>
          <w:p w14:paraId="037114A8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Agree</w:t>
            </w:r>
          </w:p>
          <w:p w14:paraId="7E524F93" w14:textId="778D5133" w:rsidR="006C0D94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Strongly agree </w:t>
            </w:r>
          </w:p>
        </w:tc>
      </w:tr>
      <w:tr w:rsidR="00BF4C6E" w:rsidRPr="00692676" w14:paraId="6EAF590D" w14:textId="77777777" w:rsidTr="00BF4C6E">
        <w:tc>
          <w:tcPr>
            <w:tcW w:w="6799" w:type="dxa"/>
          </w:tcPr>
          <w:p w14:paraId="202B8B5A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Below are some statements about feelings and thoughts. Please tick the box that best describes your experiences of each over the last </w:t>
            </w:r>
            <w:r w:rsidRPr="00692676">
              <w:rPr>
                <w:rFonts w:eastAsia="Times New Roman" w:cstheme="minorHAnsi"/>
                <w:b/>
                <w:bCs/>
                <w:color w:val="1E1E1E"/>
                <w:sz w:val="18"/>
                <w:szCs w:val="18"/>
                <w:lang w:eastAsia="en-GB"/>
              </w:rPr>
              <w:t xml:space="preserve">2 </w:t>
            </w: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weeks [41]: </w:t>
            </w:r>
          </w:p>
          <w:p w14:paraId="742F9506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been feeling optimistic about the future </w:t>
            </w:r>
          </w:p>
          <w:p w14:paraId="02A6836D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been feeling useful </w:t>
            </w:r>
          </w:p>
          <w:p w14:paraId="05A4DC3A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been feeling relaxed </w:t>
            </w:r>
          </w:p>
          <w:p w14:paraId="65AD72C6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been feeling interested in other people </w:t>
            </w:r>
          </w:p>
          <w:p w14:paraId="3C5F4B76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had energy to spare </w:t>
            </w:r>
          </w:p>
          <w:p w14:paraId="304D62B5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dealing with problems well </w:t>
            </w:r>
          </w:p>
          <w:p w14:paraId="127ECE1F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thinking clearly </w:t>
            </w:r>
          </w:p>
          <w:p w14:paraId="580C6743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good about myself </w:t>
            </w:r>
          </w:p>
          <w:p w14:paraId="7F377903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close to other people </w:t>
            </w:r>
          </w:p>
          <w:p w14:paraId="0ADBE369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confident </w:t>
            </w:r>
          </w:p>
          <w:p w14:paraId="69F5337D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able to make up my own mind about things </w:t>
            </w:r>
          </w:p>
          <w:p w14:paraId="6D7756C9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loved </w:t>
            </w:r>
          </w:p>
          <w:p w14:paraId="1750A80B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lastRenderedPageBreak/>
              <w:t xml:space="preserve">I've been interested in new things </w:t>
            </w:r>
          </w:p>
          <w:p w14:paraId="0EC37382" w14:textId="3238C1BE" w:rsidR="006C0D94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cheerful </w:t>
            </w:r>
          </w:p>
        </w:tc>
        <w:tc>
          <w:tcPr>
            <w:tcW w:w="2268" w:type="dxa"/>
          </w:tcPr>
          <w:p w14:paraId="7B8AB7F0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lastRenderedPageBreak/>
              <w:t>None of the time</w:t>
            </w:r>
          </w:p>
          <w:p w14:paraId="6B627F57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Rarely</w:t>
            </w:r>
          </w:p>
          <w:p w14:paraId="585CD6FE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Some of the time</w:t>
            </w:r>
          </w:p>
          <w:p w14:paraId="4EC8235A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Often</w:t>
            </w:r>
          </w:p>
          <w:p w14:paraId="141EBC04" w14:textId="1F81B9F8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All of the time </w:t>
            </w:r>
          </w:p>
          <w:p w14:paraId="7B3300B7" w14:textId="77777777" w:rsidR="006C0D94" w:rsidRPr="00692676" w:rsidRDefault="006C0D94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</w:tr>
      <w:tr w:rsidR="00BF4C6E" w:rsidRPr="00692676" w14:paraId="62EF47A7" w14:textId="77777777" w:rsidTr="00BF4C6E">
        <w:tc>
          <w:tcPr>
            <w:tcW w:w="6799" w:type="dxa"/>
          </w:tcPr>
          <w:p w14:paraId="15010137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How important do you feel this online tool could be for improving your own: </w:t>
            </w:r>
          </w:p>
          <w:p w14:paraId="62984B9B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Level of personal resilience? </w:t>
            </w:r>
          </w:p>
          <w:p w14:paraId="07997518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Level of self-confidence in the workplace? </w:t>
            </w:r>
          </w:p>
          <w:p w14:paraId="252DCFE5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Belief in your ability to provide good patient care? </w:t>
            </w:r>
          </w:p>
          <w:p w14:paraId="698D442E" w14:textId="77777777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Relationship with your work colleagues? </w:t>
            </w:r>
          </w:p>
          <w:p w14:paraId="57F82934" w14:textId="475294E0" w:rsidR="006C0D94" w:rsidRPr="00692676" w:rsidRDefault="00314C1D" w:rsidP="00314C1D">
            <w:pPr>
              <w:shd w:val="clear" w:color="auto" w:fill="FFFFFF"/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Communication skills with your colleagues?</w:t>
            </w:r>
          </w:p>
        </w:tc>
        <w:tc>
          <w:tcPr>
            <w:tcW w:w="2268" w:type="dxa"/>
          </w:tcPr>
          <w:p w14:paraId="37B3D5F2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ot important at all</w:t>
            </w:r>
          </w:p>
          <w:p w14:paraId="1FC1EB4F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ot very important</w:t>
            </w:r>
          </w:p>
          <w:p w14:paraId="0803C09D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Moderately important</w:t>
            </w:r>
          </w:p>
          <w:p w14:paraId="57391FB9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Largely important</w:t>
            </w:r>
          </w:p>
          <w:p w14:paraId="51354D47" w14:textId="2A5D4552" w:rsidR="00314C1D" w:rsidRPr="00692676" w:rsidRDefault="00314C1D" w:rsidP="00314C1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Extremely important </w:t>
            </w:r>
          </w:p>
          <w:p w14:paraId="665195DE" w14:textId="77777777" w:rsidR="006C0D94" w:rsidRPr="00692676" w:rsidRDefault="006C0D94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</w:tr>
      <w:tr w:rsidR="00BF4C6E" w:rsidRPr="00692676" w14:paraId="45F84725" w14:textId="77777777" w:rsidTr="00BF4C6E">
        <w:tc>
          <w:tcPr>
            <w:tcW w:w="6799" w:type="dxa"/>
          </w:tcPr>
          <w:p w14:paraId="25E5458A" w14:textId="77777777" w:rsidR="00314C1D" w:rsidRPr="00692676" w:rsidRDefault="00314C1D" w:rsidP="00314C1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Do you think four weeks is too long too short or about right? </w:t>
            </w:r>
          </w:p>
          <w:p w14:paraId="109CC1FD" w14:textId="77777777" w:rsidR="006C0D94" w:rsidRPr="00692676" w:rsidRDefault="006C0D94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2268" w:type="dxa"/>
          </w:tcPr>
          <w:p w14:paraId="0FF0A22D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Too long</w:t>
            </w:r>
          </w:p>
          <w:p w14:paraId="2B3390E0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Long</w:t>
            </w:r>
          </w:p>
          <w:p w14:paraId="3C6BC6A6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About right</w:t>
            </w:r>
          </w:p>
          <w:p w14:paraId="00B5B0DB" w14:textId="77777777" w:rsidR="00314C1D" w:rsidRPr="00692676" w:rsidRDefault="00314C1D" w:rsidP="00314C1D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Short</w:t>
            </w:r>
          </w:p>
          <w:p w14:paraId="68CAC519" w14:textId="4ED5F21A" w:rsidR="006C0D94" w:rsidRPr="00692676" w:rsidRDefault="00314C1D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Too short</w:t>
            </w:r>
          </w:p>
        </w:tc>
      </w:tr>
      <w:tr w:rsidR="00BF4C6E" w:rsidRPr="00692676" w14:paraId="388C9C4A" w14:textId="77777777" w:rsidTr="00BF4C6E">
        <w:tc>
          <w:tcPr>
            <w:tcW w:w="6799" w:type="dxa"/>
          </w:tcPr>
          <w:p w14:paraId="2D1B6E91" w14:textId="77777777" w:rsidR="00314C1D" w:rsidRPr="00692676" w:rsidRDefault="00314C1D" w:rsidP="00314C1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Do you feel that an online tool with a resilience component could impact on your experience or outlook towards clinical practice? </w:t>
            </w:r>
          </w:p>
          <w:p w14:paraId="60CE21F8" w14:textId="77777777" w:rsidR="006C0D94" w:rsidRPr="00692676" w:rsidRDefault="006C0D94" w:rsidP="00314C1D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2268" w:type="dxa"/>
          </w:tcPr>
          <w:p w14:paraId="064141F9" w14:textId="77777777" w:rsidR="00314C1D" w:rsidRPr="00692676" w:rsidRDefault="00314C1D" w:rsidP="00314C1D">
            <w:pPr>
              <w:shd w:val="clear" w:color="auto" w:fill="FFFFFF"/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Yes</w:t>
            </w:r>
          </w:p>
          <w:p w14:paraId="7DD49EFF" w14:textId="77777777" w:rsidR="00314C1D" w:rsidRPr="00692676" w:rsidRDefault="00314C1D" w:rsidP="00314C1D">
            <w:pPr>
              <w:shd w:val="clear" w:color="auto" w:fill="FFFFFF"/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Maybe</w:t>
            </w:r>
          </w:p>
          <w:p w14:paraId="5EFA0487" w14:textId="3BD206AF" w:rsidR="006C0D94" w:rsidRPr="00DC7638" w:rsidRDefault="00314C1D" w:rsidP="00DC7638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92676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No </w:t>
            </w:r>
          </w:p>
        </w:tc>
      </w:tr>
    </w:tbl>
    <w:p w14:paraId="7A2E4F54" w14:textId="4FF3FE76" w:rsidR="00F346E0" w:rsidRPr="00315BCA" w:rsidRDefault="00F346E0" w:rsidP="00315BCA">
      <w:pPr>
        <w:spacing w:before="100" w:beforeAutospacing="1"/>
        <w:rPr>
          <w:rFonts w:eastAsia="Times New Roman" w:cstheme="minorHAnsi"/>
          <w:lang w:eastAsia="en-GB"/>
        </w:rPr>
      </w:pPr>
    </w:p>
    <w:sectPr w:rsidR="00F346E0" w:rsidRPr="00315BCA" w:rsidSect="005E7D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E0"/>
    <w:rsid w:val="00020CD6"/>
    <w:rsid w:val="00022413"/>
    <w:rsid w:val="00024ACA"/>
    <w:rsid w:val="00025C28"/>
    <w:rsid w:val="00064ED3"/>
    <w:rsid w:val="00087149"/>
    <w:rsid w:val="000D1552"/>
    <w:rsid w:val="00165861"/>
    <w:rsid w:val="001676DC"/>
    <w:rsid w:val="001820D6"/>
    <w:rsid w:val="0018414F"/>
    <w:rsid w:val="001C7545"/>
    <w:rsid w:val="001D1ACB"/>
    <w:rsid w:val="001F6FAF"/>
    <w:rsid w:val="0021696D"/>
    <w:rsid w:val="00287396"/>
    <w:rsid w:val="00314C1D"/>
    <w:rsid w:val="00315BCA"/>
    <w:rsid w:val="00372A9E"/>
    <w:rsid w:val="00382F19"/>
    <w:rsid w:val="00384761"/>
    <w:rsid w:val="004310C8"/>
    <w:rsid w:val="0047407E"/>
    <w:rsid w:val="004A2B9A"/>
    <w:rsid w:val="00512B6E"/>
    <w:rsid w:val="00530D85"/>
    <w:rsid w:val="00550FCB"/>
    <w:rsid w:val="00562720"/>
    <w:rsid w:val="005E23F8"/>
    <w:rsid w:val="005E57B2"/>
    <w:rsid w:val="005E67B9"/>
    <w:rsid w:val="005E7DFC"/>
    <w:rsid w:val="00677106"/>
    <w:rsid w:val="00692676"/>
    <w:rsid w:val="006B373C"/>
    <w:rsid w:val="006C0D94"/>
    <w:rsid w:val="00726ADB"/>
    <w:rsid w:val="007331EB"/>
    <w:rsid w:val="007366E7"/>
    <w:rsid w:val="0077753B"/>
    <w:rsid w:val="007E075D"/>
    <w:rsid w:val="00814796"/>
    <w:rsid w:val="00840C19"/>
    <w:rsid w:val="008705C2"/>
    <w:rsid w:val="008B312C"/>
    <w:rsid w:val="008F79BA"/>
    <w:rsid w:val="00901480"/>
    <w:rsid w:val="00931D10"/>
    <w:rsid w:val="00936759"/>
    <w:rsid w:val="009B3391"/>
    <w:rsid w:val="00A6569A"/>
    <w:rsid w:val="00A72B26"/>
    <w:rsid w:val="00A82854"/>
    <w:rsid w:val="00AA725E"/>
    <w:rsid w:val="00AC3791"/>
    <w:rsid w:val="00B57F25"/>
    <w:rsid w:val="00B62549"/>
    <w:rsid w:val="00BC22E1"/>
    <w:rsid w:val="00BD352E"/>
    <w:rsid w:val="00BD498C"/>
    <w:rsid w:val="00BE32AC"/>
    <w:rsid w:val="00BF4C6E"/>
    <w:rsid w:val="00C41C58"/>
    <w:rsid w:val="00C55F60"/>
    <w:rsid w:val="00CC271E"/>
    <w:rsid w:val="00D01A9D"/>
    <w:rsid w:val="00D419A2"/>
    <w:rsid w:val="00DC1895"/>
    <w:rsid w:val="00DC3B03"/>
    <w:rsid w:val="00DC7638"/>
    <w:rsid w:val="00E60136"/>
    <w:rsid w:val="00E8239D"/>
    <w:rsid w:val="00E97B10"/>
    <w:rsid w:val="00F346E0"/>
    <w:rsid w:val="00FA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D66B3"/>
  <w15:chartTrackingRefBased/>
  <w15:docId w15:val="{7F3E2147-61F4-B843-B6BD-188CF698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46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C0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2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0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0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0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0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5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24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4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9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8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6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0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44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5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92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0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0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037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15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9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01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007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9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7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74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54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599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49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4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753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6757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9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873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4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3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0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54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4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24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7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883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3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0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648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5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76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5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180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2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0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483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29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63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44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0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02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2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8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5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1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23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9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37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5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4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78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6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4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378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77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55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9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5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1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1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4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0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37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3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0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0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0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0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4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97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8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2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4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6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2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1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2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3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2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1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0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32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3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0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3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3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7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53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1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7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1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6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2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1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6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1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7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2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avey</dc:creator>
  <cp:keywords/>
  <dc:description/>
  <cp:lastModifiedBy>Hemant Rajawat</cp:lastModifiedBy>
  <cp:revision>3</cp:revision>
  <dcterms:created xsi:type="dcterms:W3CDTF">2023-02-03T11:10:00Z</dcterms:created>
  <dcterms:modified xsi:type="dcterms:W3CDTF">2023-02-03T11:12:00Z</dcterms:modified>
</cp:coreProperties>
</file>